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07DAE" w14:textId="5521B7C3" w:rsidR="00ED0577" w:rsidRPr="00ED0577" w:rsidRDefault="00ED0577" w:rsidP="007C324B">
      <w:pPr>
        <w:pStyle w:val="Default"/>
        <w:spacing w:line="480" w:lineRule="auto"/>
        <w:jc w:val="both"/>
        <w:rPr>
          <w:b/>
          <w:bCs/>
          <w:lang w:val="en-US"/>
        </w:rPr>
      </w:pPr>
      <w:r w:rsidRPr="00ED0577">
        <w:rPr>
          <w:b/>
          <w:bCs/>
          <w:lang w:val="en-US"/>
        </w:rPr>
        <w:t>Supplementary Appendix</w:t>
      </w:r>
    </w:p>
    <w:p w14:paraId="7CBF9187" w14:textId="6CEBD1F8" w:rsidR="005101F3" w:rsidRDefault="005101F3" w:rsidP="007C324B">
      <w:pPr>
        <w:spacing w:line="480" w:lineRule="auto"/>
        <w:jc w:val="both"/>
        <w:rPr>
          <w:lang w:val="en-US"/>
        </w:rPr>
      </w:pPr>
    </w:p>
    <w:p w14:paraId="2DE315CD" w14:textId="122769A4" w:rsidR="0097686A" w:rsidRDefault="0097686A" w:rsidP="007C324B">
      <w:pPr>
        <w:spacing w:line="480" w:lineRule="auto"/>
        <w:jc w:val="both"/>
        <w:rPr>
          <w:lang w:val="en-US"/>
        </w:rPr>
      </w:pPr>
      <w:r>
        <w:rPr>
          <w:lang w:val="en-US"/>
        </w:rPr>
        <w:object w:dxaOrig="14690" w:dyaOrig="3305" w14:anchorId="52B3B9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50.4pt;height:102pt" o:ole="" filled="t">
            <v:imagedata r:id="rId6" o:title=""/>
          </v:shape>
          <o:OLEObject Type="Embed" ProgID="Prism9.Document" ShapeID="_x0000_i1026" DrawAspect="Content" ObjectID="_1704099676" r:id="rId7"/>
        </w:object>
      </w:r>
    </w:p>
    <w:p w14:paraId="0699650C" w14:textId="77777777" w:rsidR="0097686A" w:rsidRDefault="0097686A" w:rsidP="007C324B">
      <w:pPr>
        <w:spacing w:line="480" w:lineRule="auto"/>
        <w:jc w:val="both"/>
        <w:rPr>
          <w:lang w:val="en-US"/>
        </w:rPr>
      </w:pPr>
    </w:p>
    <w:p w14:paraId="276794C8" w14:textId="6B2B025E" w:rsidR="000D0E09" w:rsidRPr="007116BB" w:rsidRDefault="000703EE" w:rsidP="007C324B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C26ADF" w:rsidRPr="007116BB"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1.</w:t>
      </w:r>
      <w:r w:rsidR="006A59DE" w:rsidRPr="007116BB">
        <w:rPr>
          <w:rFonts w:ascii="Arial" w:hAnsi="Arial" w:cs="Arial"/>
          <w:sz w:val="22"/>
          <w:szCs w:val="22"/>
          <w:lang w:val="en-US"/>
        </w:rPr>
        <w:t xml:space="preserve"> </w:t>
      </w:r>
      <w:r w:rsidR="007E4544" w:rsidRPr="007116BB">
        <w:rPr>
          <w:rFonts w:ascii="Arial" w:hAnsi="Arial" w:cs="Arial"/>
          <w:sz w:val="22"/>
          <w:szCs w:val="22"/>
          <w:lang w:val="en-US"/>
        </w:rPr>
        <w:t>Correlation anti-S</w:t>
      </w:r>
      <w:r w:rsidR="00F944F4" w:rsidRPr="007116BB">
        <w:rPr>
          <w:rFonts w:ascii="Arial" w:hAnsi="Arial" w:cs="Arial"/>
          <w:sz w:val="22"/>
          <w:szCs w:val="22"/>
          <w:lang w:val="en-US"/>
        </w:rPr>
        <w:t xml:space="preserve"> S</w:t>
      </w:r>
      <w:r w:rsidR="007E4544" w:rsidRPr="007116BB">
        <w:rPr>
          <w:rFonts w:ascii="Arial" w:hAnsi="Arial" w:cs="Arial"/>
          <w:sz w:val="22"/>
          <w:szCs w:val="22"/>
          <w:lang w:val="en-US"/>
        </w:rPr>
        <w:t xml:space="preserve">ARS-CoV-2 serological assay and </w:t>
      </w:r>
      <w:proofErr w:type="spellStart"/>
      <w:r w:rsidR="007E4544" w:rsidRPr="007116BB">
        <w:rPr>
          <w:rFonts w:ascii="Arial" w:hAnsi="Arial" w:cs="Arial"/>
          <w:sz w:val="22"/>
          <w:szCs w:val="22"/>
          <w:lang w:val="en-US"/>
        </w:rPr>
        <w:t>pseudovirus</w:t>
      </w:r>
      <w:proofErr w:type="spellEnd"/>
      <w:r w:rsidR="007E4544" w:rsidRPr="007116BB">
        <w:rPr>
          <w:rFonts w:ascii="Arial" w:hAnsi="Arial" w:cs="Arial"/>
          <w:sz w:val="22"/>
          <w:szCs w:val="22"/>
          <w:lang w:val="en-US"/>
        </w:rPr>
        <w:t>-neutralizing antibody titer</w:t>
      </w:r>
      <w:r w:rsidR="000D0E09" w:rsidRPr="007116BB">
        <w:rPr>
          <w:rFonts w:ascii="Arial" w:hAnsi="Arial" w:cs="Arial"/>
          <w:sz w:val="22"/>
          <w:szCs w:val="22"/>
          <w:lang w:val="en-US"/>
        </w:rPr>
        <w:t xml:space="preserve">. The </w:t>
      </w:r>
      <w:r w:rsidR="000D0E09" w:rsidRPr="007116BB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="000D0E09" w:rsidRPr="007116BB">
        <w:rPr>
          <w:rFonts w:ascii="Arial" w:hAnsi="Arial" w:cs="Arial"/>
          <w:sz w:val="22"/>
          <w:szCs w:val="22"/>
          <w:lang w:val="en-US"/>
        </w:rPr>
        <w:t xml:space="preserve"> and </w:t>
      </w:r>
      <w:r w:rsidR="000D0E09" w:rsidRPr="007116BB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="000D0E09" w:rsidRPr="007116BB">
        <w:rPr>
          <w:rFonts w:ascii="Arial" w:hAnsi="Arial" w:cs="Arial"/>
          <w:sz w:val="22"/>
          <w:szCs w:val="22"/>
          <w:lang w:val="en-US"/>
        </w:rPr>
        <w:t xml:space="preserve"> values were determined by two-tailed Spearman’s correlations.</w:t>
      </w:r>
    </w:p>
    <w:p w14:paraId="6FD1C485" w14:textId="77777777" w:rsidR="005660C9" w:rsidRDefault="002C7538" w:rsidP="007C324B">
      <w:pPr>
        <w:pStyle w:val="Default"/>
        <w:spacing w:line="480" w:lineRule="auto"/>
        <w:jc w:val="both"/>
        <w:rPr>
          <w:lang w:val="en-US"/>
        </w:rPr>
      </w:pPr>
      <w:r w:rsidRPr="00F63AE6">
        <w:rPr>
          <w:lang w:val="en-US"/>
        </w:rPr>
        <w:br w:type="page"/>
      </w:r>
    </w:p>
    <w:p w14:paraId="6906EA1E" w14:textId="29259EA6" w:rsidR="00AD40D2" w:rsidRPr="0033402A" w:rsidRDefault="00F474BF" w:rsidP="007C324B">
      <w:pPr>
        <w:pStyle w:val="Default"/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33402A">
        <w:rPr>
          <w:rFonts w:ascii="Arial" w:eastAsia="Calibri" w:hAnsi="Arial" w:cs="Arial"/>
          <w:b/>
          <w:sz w:val="22"/>
          <w:szCs w:val="22"/>
          <w:lang w:val="en-US"/>
        </w:rPr>
        <w:lastRenderedPageBreak/>
        <w:t>Su</w:t>
      </w:r>
      <w:r w:rsidR="0033402A" w:rsidRPr="0033402A">
        <w:rPr>
          <w:rFonts w:ascii="Arial" w:eastAsia="Calibri" w:hAnsi="Arial" w:cs="Arial"/>
          <w:b/>
          <w:sz w:val="22"/>
          <w:szCs w:val="22"/>
          <w:lang w:val="en-US"/>
        </w:rPr>
        <w:t>p</w:t>
      </w:r>
      <w:r w:rsidRPr="0033402A">
        <w:rPr>
          <w:rFonts w:ascii="Arial" w:eastAsia="Calibri" w:hAnsi="Arial" w:cs="Arial"/>
          <w:b/>
          <w:sz w:val="22"/>
          <w:szCs w:val="22"/>
          <w:lang w:val="en-US"/>
        </w:rPr>
        <w:t>pl</w:t>
      </w:r>
      <w:r w:rsidR="0033402A" w:rsidRPr="0033402A">
        <w:rPr>
          <w:rFonts w:ascii="Arial" w:eastAsia="Calibri" w:hAnsi="Arial" w:cs="Arial"/>
          <w:b/>
          <w:sz w:val="22"/>
          <w:szCs w:val="22"/>
          <w:lang w:val="en-US"/>
        </w:rPr>
        <w:t xml:space="preserve">ementary </w:t>
      </w:r>
      <w:r w:rsidR="002C7538" w:rsidRPr="0033402A">
        <w:rPr>
          <w:rFonts w:ascii="Arial" w:eastAsia="Calibri" w:hAnsi="Arial" w:cs="Arial"/>
          <w:b/>
          <w:sz w:val="22"/>
          <w:szCs w:val="22"/>
          <w:lang w:val="en-US"/>
        </w:rPr>
        <w:t>Table 1. Characteristics of study subjects.</w:t>
      </w:r>
    </w:p>
    <w:tbl>
      <w:tblPr>
        <w:tblStyle w:val="a"/>
        <w:tblW w:w="11018" w:type="dxa"/>
        <w:tblInd w:w="-12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871"/>
        <w:gridCol w:w="871"/>
        <w:gridCol w:w="1089"/>
        <w:gridCol w:w="871"/>
        <w:gridCol w:w="1155"/>
        <w:gridCol w:w="1290"/>
        <w:gridCol w:w="1049"/>
        <w:gridCol w:w="1155"/>
        <w:gridCol w:w="1292"/>
      </w:tblGrid>
      <w:tr w:rsidR="00AD40D2" w:rsidRPr="00F63AE6" w14:paraId="04FE6B7E" w14:textId="77777777" w:rsidTr="00AD4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0787C" w14:textId="77777777" w:rsidR="00AD40D2" w:rsidRPr="00F63AE6" w:rsidRDefault="002C7538" w:rsidP="007C324B">
            <w:pPr>
              <w:spacing w:line="480" w:lineRule="auto"/>
              <w:rPr>
                <w:b/>
                <w:sz w:val="14"/>
                <w:szCs w:val="14"/>
              </w:rPr>
            </w:pPr>
            <w:proofErr w:type="spellStart"/>
            <w:r w:rsidRPr="00F63AE6">
              <w:rPr>
                <w:b/>
                <w:sz w:val="14"/>
                <w:szCs w:val="14"/>
              </w:rPr>
              <w:t>Characteristics</w:t>
            </w:r>
            <w:proofErr w:type="spellEnd"/>
          </w:p>
        </w:tc>
        <w:tc>
          <w:tcPr>
            <w:tcW w:w="2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B02FE" w14:textId="77777777" w:rsidR="00AD40D2" w:rsidRPr="00F63AE6" w:rsidRDefault="002C7538" w:rsidP="007C32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F63AE6">
              <w:rPr>
                <w:b/>
                <w:sz w:val="14"/>
                <w:szCs w:val="14"/>
              </w:rPr>
              <w:t>Total</w:t>
            </w:r>
          </w:p>
        </w:tc>
        <w:tc>
          <w:tcPr>
            <w:tcW w:w="33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E8ADD" w14:textId="77777777" w:rsidR="00AD40D2" w:rsidRPr="00F63AE6" w:rsidRDefault="002C7538" w:rsidP="007C32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F63AE6">
              <w:rPr>
                <w:b/>
                <w:sz w:val="14"/>
                <w:szCs w:val="14"/>
              </w:rPr>
              <w:t>CoronaVac</w:t>
            </w:r>
          </w:p>
        </w:tc>
        <w:tc>
          <w:tcPr>
            <w:tcW w:w="3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209CA" w14:textId="77777777" w:rsidR="00AD40D2" w:rsidRPr="00F63AE6" w:rsidRDefault="002C7538" w:rsidP="007C32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F63AE6">
              <w:rPr>
                <w:b/>
                <w:sz w:val="14"/>
                <w:szCs w:val="14"/>
              </w:rPr>
              <w:t>BNT162b2</w:t>
            </w:r>
          </w:p>
        </w:tc>
      </w:tr>
      <w:tr w:rsidR="00AD40D2" w:rsidRPr="00F63AE6" w14:paraId="3A94C475" w14:textId="77777777" w:rsidTr="00AD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E83D6" w14:textId="77777777" w:rsidR="00AD40D2" w:rsidRPr="00F63AE6" w:rsidRDefault="002C7538" w:rsidP="007C324B">
            <w:pPr>
              <w:spacing w:line="480" w:lineRule="auto"/>
              <w:rPr>
                <w:b/>
                <w:sz w:val="14"/>
                <w:szCs w:val="14"/>
              </w:rPr>
            </w:pPr>
            <w:proofErr w:type="spellStart"/>
            <w:r w:rsidRPr="00F63AE6">
              <w:rPr>
                <w:b/>
                <w:sz w:val="14"/>
                <w:szCs w:val="14"/>
              </w:rPr>
              <w:t>Group</w:t>
            </w:r>
            <w:proofErr w:type="spellEnd"/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47206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71C62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8AB07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5F3B3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2F0CB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C829F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II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BF6BD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57691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III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28492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IV</w:t>
            </w:r>
          </w:p>
        </w:tc>
      </w:tr>
      <w:tr w:rsidR="00AD40D2" w:rsidRPr="00F63AE6" w14:paraId="3AD0DD28" w14:textId="77777777" w:rsidTr="00AD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19A3C" w14:textId="77777777" w:rsidR="00AD40D2" w:rsidRPr="00F63AE6" w:rsidRDefault="00AD40D2" w:rsidP="007C324B">
            <w:pPr>
              <w:spacing w:line="480" w:lineRule="auto"/>
              <w:rPr>
                <w:b/>
                <w:sz w:val="14"/>
                <w:szCs w:val="14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6F8EB" w14:textId="77777777" w:rsidR="00AD40D2" w:rsidRPr="00F63AE6" w:rsidRDefault="00AD40D2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8126E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naïve</w:t>
            </w:r>
            <w:proofErr w:type="spellEnd"/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7F59B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SARS-CoV-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607AA" w14:textId="77777777" w:rsidR="00AD40D2" w:rsidRPr="00F63AE6" w:rsidRDefault="00AD40D2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0BBC2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naïv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FC164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SARS-CoV-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AF0D9" w14:textId="77777777" w:rsidR="00AD40D2" w:rsidRPr="00F63AE6" w:rsidRDefault="00AD40D2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66E4D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naïve</w:t>
            </w:r>
            <w:proofErr w:type="spellEnd"/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26607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r w:rsidRPr="00F63AE6">
              <w:rPr>
                <w:rFonts w:ascii="Calibri" w:eastAsia="Calibri" w:hAnsi="Calibri" w:cs="Calibri"/>
                <w:b/>
                <w:sz w:val="12"/>
                <w:szCs w:val="12"/>
              </w:rPr>
              <w:t>SARS-CoV-2</w:t>
            </w:r>
          </w:p>
        </w:tc>
      </w:tr>
      <w:tr w:rsidR="00AD40D2" w:rsidRPr="00F63AE6" w14:paraId="59CDE5E2" w14:textId="77777777" w:rsidTr="00AD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10D5C" w14:textId="77777777" w:rsidR="00AD40D2" w:rsidRPr="00F63AE6" w:rsidRDefault="002C7538" w:rsidP="007C324B">
            <w:pPr>
              <w:spacing w:line="480" w:lineRule="auto"/>
              <w:rPr>
                <w:b/>
                <w:sz w:val="14"/>
                <w:szCs w:val="14"/>
              </w:rPr>
            </w:pPr>
            <w:r w:rsidRPr="00F63AE6">
              <w:rPr>
                <w:b/>
                <w:sz w:val="14"/>
                <w:szCs w:val="14"/>
              </w:rPr>
              <w:t xml:space="preserve">No. </w:t>
            </w:r>
            <w:proofErr w:type="spellStart"/>
            <w:r w:rsidRPr="00F63AE6">
              <w:rPr>
                <w:b/>
                <w:sz w:val="14"/>
                <w:szCs w:val="14"/>
              </w:rPr>
              <w:t>of</w:t>
            </w:r>
            <w:proofErr w:type="spellEnd"/>
            <w:r w:rsidRPr="00F63AE6">
              <w:rPr>
                <w:b/>
                <w:sz w:val="14"/>
                <w:szCs w:val="14"/>
              </w:rPr>
              <w:t xml:space="preserve"> </w:t>
            </w:r>
            <w:proofErr w:type="spellStart"/>
            <w:r w:rsidRPr="00F63AE6">
              <w:rPr>
                <w:b/>
                <w:sz w:val="14"/>
                <w:szCs w:val="14"/>
              </w:rPr>
              <w:t>participants</w:t>
            </w:r>
            <w:proofErr w:type="spellEnd"/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A8DB6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B72BB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0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D5444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67080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69008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038DB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1FB01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74035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73235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5</w:t>
            </w:r>
          </w:p>
        </w:tc>
      </w:tr>
      <w:tr w:rsidR="00AD40D2" w:rsidRPr="00F63AE6" w14:paraId="03828F53" w14:textId="77777777" w:rsidTr="00AD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8E5A5" w14:textId="77777777" w:rsidR="00AD40D2" w:rsidRPr="00F63AE6" w:rsidRDefault="002C7538" w:rsidP="007C324B">
            <w:pPr>
              <w:spacing w:line="480" w:lineRule="auto"/>
              <w:rPr>
                <w:b/>
                <w:sz w:val="14"/>
                <w:szCs w:val="14"/>
              </w:rPr>
            </w:pPr>
            <w:r w:rsidRPr="00F63AE6">
              <w:rPr>
                <w:b/>
                <w:sz w:val="14"/>
                <w:szCs w:val="14"/>
              </w:rPr>
              <w:t>Age (median, IQR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EBCEA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0 (31-52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22BE9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3 (32-52)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B4762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4 (28.5-51.5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E6E38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0 (31-5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71850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0 (33 - 50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C70DB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6.5 (28 - 49.5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25973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2 (31-53.25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E6D18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3.5 (31-53.2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BDCCD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3 (29 – 54)</w:t>
            </w:r>
          </w:p>
        </w:tc>
      </w:tr>
      <w:tr w:rsidR="00AD40D2" w:rsidRPr="00F63AE6" w14:paraId="71799395" w14:textId="77777777" w:rsidTr="00AD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11761" w14:textId="77777777" w:rsidR="00AD40D2" w:rsidRPr="00F63AE6" w:rsidRDefault="002C7538" w:rsidP="007C324B">
            <w:pPr>
              <w:spacing w:line="480" w:lineRule="auto"/>
              <w:rPr>
                <w:b/>
                <w:sz w:val="14"/>
                <w:szCs w:val="14"/>
              </w:rPr>
            </w:pPr>
            <w:r w:rsidRPr="00F63AE6">
              <w:rPr>
                <w:b/>
                <w:sz w:val="14"/>
                <w:szCs w:val="14"/>
              </w:rPr>
              <w:t>Sex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AAEDF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35131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E96C6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AF8D4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8C120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58F83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F78D7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BD1CF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CB5DD" w14:textId="77777777" w:rsidR="00AD40D2" w:rsidRPr="00F63AE6" w:rsidRDefault="00AD40D2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</w:p>
        </w:tc>
      </w:tr>
      <w:tr w:rsidR="00AD40D2" w:rsidRPr="00F63AE6" w14:paraId="31BC5D80" w14:textId="77777777" w:rsidTr="00AD4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FB316" w14:textId="77777777" w:rsidR="00AD40D2" w:rsidRPr="00F63AE6" w:rsidRDefault="002C7538" w:rsidP="007C324B">
            <w:pPr>
              <w:spacing w:line="480" w:lineRule="auto"/>
              <w:ind w:left="459"/>
              <w:rPr>
                <w:sz w:val="14"/>
                <w:szCs w:val="14"/>
              </w:rPr>
            </w:pPr>
            <w:r w:rsidRPr="00F63AE6">
              <w:rPr>
                <w:sz w:val="14"/>
                <w:szCs w:val="14"/>
              </w:rPr>
              <w:t>Male (%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64BDA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5 (28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8C382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13FD8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B37B5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0 (24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4E65A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61576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238FF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5 (33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13C0B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94EAF" w14:textId="77777777" w:rsidR="00AD40D2" w:rsidRPr="00F63AE6" w:rsidRDefault="002C7538" w:rsidP="007C32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</w:tr>
      <w:tr w:rsidR="00AD40D2" w:rsidRPr="00F63AE6" w14:paraId="3F090C3A" w14:textId="77777777" w:rsidTr="00AD4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BCDBF" w14:textId="77777777" w:rsidR="00AD40D2" w:rsidRPr="00F63AE6" w:rsidRDefault="002C7538" w:rsidP="007C324B">
            <w:pPr>
              <w:spacing w:line="480" w:lineRule="auto"/>
              <w:ind w:left="459"/>
              <w:rPr>
                <w:sz w:val="14"/>
                <w:szCs w:val="14"/>
              </w:rPr>
            </w:pPr>
            <w:proofErr w:type="spellStart"/>
            <w:r w:rsidRPr="00F63AE6">
              <w:rPr>
                <w:sz w:val="14"/>
                <w:szCs w:val="14"/>
              </w:rPr>
              <w:t>Female</w:t>
            </w:r>
            <w:proofErr w:type="spellEnd"/>
            <w:r w:rsidRPr="00F63AE6">
              <w:rPr>
                <w:sz w:val="14"/>
                <w:szCs w:val="14"/>
              </w:rPr>
              <w:t xml:space="preserve"> (%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0CE7C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13 (72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E4A6E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A4091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BD603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63 (7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E1B09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02254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1C63D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0 (6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EBDD8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5DD57" w14:textId="77777777" w:rsidR="00AD40D2" w:rsidRPr="00F63AE6" w:rsidRDefault="002C7538" w:rsidP="007C32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</w:tr>
    </w:tbl>
    <w:p w14:paraId="5926DAB2" w14:textId="77777777" w:rsidR="00AD40D2" w:rsidRPr="00F63AE6" w:rsidRDefault="00AD40D2" w:rsidP="007C324B">
      <w:pPr>
        <w:spacing w:after="160" w:line="480" w:lineRule="auto"/>
        <w:rPr>
          <w:rFonts w:ascii="Calibri" w:eastAsia="Calibri" w:hAnsi="Calibri" w:cs="Calibri"/>
        </w:rPr>
      </w:pPr>
    </w:p>
    <w:p w14:paraId="42A0BF66" w14:textId="5499C826" w:rsidR="00AD40D2" w:rsidRPr="007B7B0B" w:rsidRDefault="0033402A" w:rsidP="007C324B">
      <w:pPr>
        <w:spacing w:after="160" w:line="480" w:lineRule="auto"/>
        <w:rPr>
          <w:rFonts w:eastAsia="Calibri"/>
          <w:b/>
        </w:rPr>
      </w:pPr>
      <w:r w:rsidRPr="007B7B0B">
        <w:rPr>
          <w:rFonts w:eastAsia="Calibri"/>
          <w:b/>
          <w:lang w:val="en-US"/>
        </w:rPr>
        <w:t>Supplementary</w:t>
      </w:r>
      <w:r w:rsidRPr="007B7B0B">
        <w:rPr>
          <w:rFonts w:eastAsia="Calibri"/>
          <w:b/>
        </w:rPr>
        <w:t xml:space="preserve"> </w:t>
      </w:r>
      <w:r w:rsidR="002C7538" w:rsidRPr="007B7B0B">
        <w:rPr>
          <w:rFonts w:eastAsia="Calibri"/>
          <w:b/>
        </w:rPr>
        <w:t xml:space="preserve">Table 2. Descriptive </w:t>
      </w:r>
      <w:proofErr w:type="spellStart"/>
      <w:r w:rsidR="002C7538" w:rsidRPr="007B7B0B">
        <w:rPr>
          <w:rFonts w:eastAsia="Calibri"/>
          <w:b/>
        </w:rPr>
        <w:t>Statistics</w:t>
      </w:r>
      <w:proofErr w:type="spellEnd"/>
      <w:r w:rsidR="002C7538" w:rsidRPr="007B7B0B">
        <w:rPr>
          <w:rFonts w:eastAsia="Calibri"/>
          <w:b/>
        </w:rPr>
        <w:t xml:space="preserve"> </w:t>
      </w:r>
    </w:p>
    <w:tbl>
      <w:tblPr>
        <w:tblStyle w:val="a0"/>
        <w:tblW w:w="10645" w:type="dxa"/>
        <w:tblInd w:w="-998" w:type="dxa"/>
        <w:tblLayout w:type="fixed"/>
        <w:tblLook w:val="0400" w:firstRow="0" w:lastRow="0" w:firstColumn="0" w:lastColumn="0" w:noHBand="0" w:noVBand="1"/>
      </w:tblPr>
      <w:tblGrid>
        <w:gridCol w:w="1783"/>
        <w:gridCol w:w="529"/>
        <w:gridCol w:w="895"/>
        <w:gridCol w:w="529"/>
        <w:gridCol w:w="895"/>
        <w:gridCol w:w="529"/>
        <w:gridCol w:w="895"/>
        <w:gridCol w:w="529"/>
        <w:gridCol w:w="895"/>
        <w:gridCol w:w="529"/>
        <w:gridCol w:w="1000"/>
        <w:gridCol w:w="742"/>
        <w:gridCol w:w="895"/>
      </w:tblGrid>
      <w:tr w:rsidR="00AD40D2" w:rsidRPr="00864071" w14:paraId="41138BD3" w14:textId="77777777">
        <w:trPr>
          <w:trHeight w:val="20"/>
        </w:trPr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B72A4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284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bottom"/>
          </w:tcPr>
          <w:p w14:paraId="1CC9B51A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ID50 </w:t>
            </w: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Neutralization</w:t>
            </w:r>
            <w:proofErr w:type="spellEnd"/>
          </w:p>
        </w:tc>
        <w:tc>
          <w:tcPr>
            <w:tcW w:w="284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bottom"/>
          </w:tcPr>
          <w:p w14:paraId="013570C7" w14:textId="4FA32988" w:rsidR="00AD40D2" w:rsidRPr="00B873FA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</w:pPr>
            <w:proofErr w:type="spellStart"/>
            <w:r w:rsidRPr="00B873FA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Elecys</w:t>
            </w:r>
            <w:proofErr w:type="spellEnd"/>
            <w:r w:rsidRPr="00B873FA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 xml:space="preserve"> </w:t>
            </w:r>
            <w:r w:rsidR="00793D53" w:rsidRPr="00B873FA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anti-</w:t>
            </w:r>
            <w:r w:rsidRPr="00B873FA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S</w:t>
            </w:r>
            <w:r w:rsidR="00DD39D0" w:rsidRPr="00B873FA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 xml:space="preserve"> (U/mL)</w:t>
            </w:r>
          </w:p>
        </w:tc>
        <w:tc>
          <w:tcPr>
            <w:tcW w:w="31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7A343CF5" w14:textId="52345A36" w:rsidR="00AD40D2" w:rsidRPr="00864071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</w:pPr>
            <w:proofErr w:type="spellStart"/>
            <w:r w:rsidRPr="00864071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Elecys</w:t>
            </w:r>
            <w:proofErr w:type="spellEnd"/>
            <w:r w:rsidRPr="00864071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 xml:space="preserve"> </w:t>
            </w:r>
            <w:r w:rsidR="00793D53" w:rsidRPr="00864071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anti-</w:t>
            </w:r>
            <w:r w:rsidRPr="00864071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N</w:t>
            </w:r>
            <w:r w:rsidR="00DD39D0" w:rsidRPr="00864071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 xml:space="preserve"> </w:t>
            </w:r>
            <w:r w:rsidR="00DD39D0" w:rsidRPr="00CB0E7E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(</w:t>
            </w:r>
            <w:r w:rsidR="00A73F65" w:rsidRPr="00CB0E7E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COI</w:t>
            </w:r>
            <w:r w:rsidR="00DD39D0" w:rsidRPr="00864071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)</w:t>
            </w:r>
          </w:p>
        </w:tc>
      </w:tr>
      <w:tr w:rsidR="00AD40D2" w:rsidRPr="00F63AE6" w14:paraId="739B41A9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7F698" w14:textId="77777777" w:rsidR="00AD40D2" w:rsidRPr="00864071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</w:pPr>
            <w:r w:rsidRPr="00864071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 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EEBEFF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CoronaVac 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C62EE1D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BNT162b2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A55BEA2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CoronaVac 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67EF624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BNT162b2</w:t>
            </w:r>
          </w:p>
        </w:tc>
        <w:tc>
          <w:tcPr>
            <w:tcW w:w="152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FB579C7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CoronaVac </w:t>
            </w:r>
          </w:p>
        </w:tc>
        <w:tc>
          <w:tcPr>
            <w:tcW w:w="16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00D91B3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BNT162b2</w:t>
            </w:r>
          </w:p>
        </w:tc>
      </w:tr>
      <w:tr w:rsidR="00AD40D2" w:rsidRPr="00F63AE6" w14:paraId="3BBE8C4E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2F518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Group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BF16793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71F1B50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F67ACA6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75714F4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V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2CB9469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09235C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49E6881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C1BCC72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V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17EF200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E16D9D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I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DB0FAD5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I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9938768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IV</w:t>
            </w:r>
          </w:p>
        </w:tc>
      </w:tr>
      <w:tr w:rsidR="00AD40D2" w:rsidRPr="00F63AE6" w14:paraId="1ACCC0CA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958EA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F74D4EA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naïv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018C88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SARS-CoV-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1D2EE97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naïv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417EC21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SARS-CoV-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4CA563A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naïv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15AB74E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SARS-CoV-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036E2B6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naïv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4A41C83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SARS-CoV-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6E69C01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naïv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7FB9C5C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SARS-CoV-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AAA23E1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naïv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C2F39E4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SARS-CoV-2</w:t>
            </w:r>
          </w:p>
        </w:tc>
      </w:tr>
      <w:tr w:rsidR="00AD40D2" w:rsidRPr="00F63AE6" w14:paraId="3647D076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CBA82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F5BDEB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27D3735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8BB9C5B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06A406E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736689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D585921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1602343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035A272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4A5D8D6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97C7975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74C770A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0B7F8617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5</w:t>
            </w:r>
          </w:p>
        </w:tc>
      </w:tr>
      <w:tr w:rsidR="00AD40D2" w:rsidRPr="00F63AE6" w14:paraId="176789AD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509DE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E288308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337ADA4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A0D16FE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337BA69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BF71816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163FFA9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453DBC7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0230B8E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B7F0B24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3DB6BF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3CB02A9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E31CBE3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</w:tr>
      <w:tr w:rsidR="00AD40D2" w:rsidRPr="00F63AE6" w14:paraId="249FE458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96CE3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Me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C7345C3" w14:textId="38DD9C10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34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D482913" w14:textId="5843C234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948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45C9292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6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E6FCE9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78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2566C9A" w14:textId="137EFCD5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39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8910453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6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E5F965C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49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417EF5D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266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5466F25" w14:textId="2E90CE78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4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A22A64D" w14:textId="332F4D91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34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E5292DE" w14:textId="24A27549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988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00D91FA6" w14:textId="786228D5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6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76</w:t>
            </w:r>
          </w:p>
        </w:tc>
      </w:tr>
      <w:tr w:rsidR="00AD40D2" w:rsidRPr="00F63AE6" w14:paraId="5E6DA401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7D0EC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Std</w:t>
            </w:r>
            <w:proofErr w:type="spellEnd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. </w:t>
            </w: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Deviation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7E6C19E" w14:textId="7B48DD5A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61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A9E9E5B" w14:textId="5E2FE7E2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806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22DE406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34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5918149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687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A19B5D2" w14:textId="146C69DF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36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610D22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99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141B502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16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0C9D789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970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A5E5306" w14:textId="4000012A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65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FA3E61E" w14:textId="4829CBCA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0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DBFFE0A" w14:textId="5828CC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372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981AA43" w14:textId="0FEFAAE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244</w:t>
            </w:r>
          </w:p>
        </w:tc>
      </w:tr>
      <w:tr w:rsidR="00AD40D2" w:rsidRPr="00F63AE6" w14:paraId="5FD94DC8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9A822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Std</w:t>
            </w:r>
            <w:proofErr w:type="spellEnd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. Error </w:t>
            </w: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of</w:t>
            </w:r>
            <w:proofErr w:type="spellEnd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 Me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1F3FE29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86A549F" w14:textId="49D02912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164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23D168D" w14:textId="7A664F14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56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C97014E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37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819DE43" w14:textId="5FC66180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7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3706A68" w14:textId="3F62BFBC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15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AAF0F37" w14:textId="39ECF1F8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64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8E79F59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94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8D90887" w14:textId="1F34647A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928EBCC" w14:textId="582F3C15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4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1EAD943" w14:textId="326C5246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0527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99DA53F" w14:textId="2399EDB4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73</w:t>
            </w:r>
          </w:p>
        </w:tc>
      </w:tr>
      <w:tr w:rsidR="00AD40D2" w:rsidRPr="00F63AE6" w14:paraId="3BA0F8C8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89E113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A8C738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93A3719" w14:textId="77777777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960A78D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C08B49A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5052C66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284FE3B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319C140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E178759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7B03CAB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F145612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0A36C463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218C741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</w:tr>
      <w:tr w:rsidR="00AD40D2" w:rsidRPr="00F63AE6" w14:paraId="79462B4F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4E75A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Lower</w:t>
            </w:r>
            <w:proofErr w:type="spellEnd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 95% C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4DC213F" w14:textId="47FF06CB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9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BF40E2F" w14:textId="30F399F2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608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CD0DF91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09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41D83E2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94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B595682" w14:textId="34C3C512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0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D58982A" w14:textId="2E2615A1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935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AD23C0E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16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E56B2CA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65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F15B0B9" w14:textId="7759AAB6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6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E296BAA" w14:textId="323A95C6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9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6145D61" w14:textId="2388CEAE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882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64F3F90" w14:textId="56E686A5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928</w:t>
            </w:r>
          </w:p>
        </w:tc>
      </w:tr>
      <w:tr w:rsidR="00AD40D2" w:rsidRPr="00F63AE6" w14:paraId="41E67795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87827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Upper</w:t>
            </w:r>
            <w:proofErr w:type="spellEnd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 95% CI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E262CC9" w14:textId="737BF136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76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990F2D6" w14:textId="77777777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12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8C0D116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13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8220E90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16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D956E6D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8BA0359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31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31F2633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82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D096D8F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667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DBCEA88" w14:textId="0D4C572F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1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37E263E" w14:textId="15514C09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76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98DF343" w14:textId="7D6F1CDD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09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5BA29E8" w14:textId="38C50B9C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225</w:t>
            </w:r>
          </w:p>
        </w:tc>
      </w:tr>
      <w:tr w:rsidR="00AD40D2" w:rsidRPr="00F63AE6" w14:paraId="09A4F694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661DA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B64B00D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0C2C3FB" w14:textId="77777777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AE5452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89BDD1D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E7E6E7D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36179CA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D8A260F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7E2C19A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129F49C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199B8F8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159FA0D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3DABD82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</w:tr>
      <w:tr w:rsidR="00AD40D2" w:rsidRPr="00F63AE6" w14:paraId="401604B2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9430C8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Geometric</w:t>
            </w:r>
            <w:proofErr w:type="spellEnd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 me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8203829" w14:textId="1797D554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7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71725A8" w14:textId="3CC3EE8D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572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E0C70AE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68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E4B841A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652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2179876" w14:textId="6F0A51EF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6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5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E40B77D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29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3CC2156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12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9279B83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72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F85BE11" w14:textId="71E25BE6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4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8D964F8" w14:textId="70517C62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7037347" w14:textId="6811B52D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952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A6A6E4A" w14:textId="308EDDF1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667</w:t>
            </w:r>
          </w:p>
        </w:tc>
      </w:tr>
      <w:tr w:rsidR="00AD40D2" w:rsidRPr="00F63AE6" w14:paraId="64A01C99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EE526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Geometric</w:t>
            </w:r>
            <w:proofErr w:type="spellEnd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 SD factor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169BD64" w14:textId="3A20EDD1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74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0939652" w14:textId="4B0C8BAC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3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26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8FA9E55" w14:textId="1995B69A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198F4DA" w14:textId="2F8D268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9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3F61E18" w14:textId="415FA88E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86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3ED62D3" w14:textId="4FFCA9C1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48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4F505E7" w14:textId="1C84C480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23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6F0532D" w14:textId="595AC43F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4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CB39A2B" w14:textId="288033E2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12E65FF" w14:textId="65022A81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64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C0BC393" w14:textId="7BCBAAC4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2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A5AB35F" w14:textId="25E088BE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26</w:t>
            </w:r>
          </w:p>
        </w:tc>
      </w:tr>
      <w:tr w:rsidR="00AD40D2" w:rsidRPr="00F63AE6" w14:paraId="790F39A0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618A8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69CE7A1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C6EFC68" w14:textId="77777777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8D5F15B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2990628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38DD4B1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32571EE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E9089F5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A095551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31AF20B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BC4863C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D5E7766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0C176876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</w:tr>
      <w:tr w:rsidR="00AD40D2" w:rsidRPr="00F63AE6" w14:paraId="36F7E578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2A942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t>Lower 95% CI of geo. me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4C425D0" w14:textId="10BCD3C0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6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5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3EB786D" w14:textId="1C21EBDB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347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B77BB98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19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B64B9CA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55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2387917" w14:textId="3250A0A0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65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8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B8A20D4" w14:textId="52C8A524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6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D1A24B5" w14:textId="615F478D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91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EFEF65E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69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63E39FB" w14:textId="490DC104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4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C43371C" w14:textId="6E95F31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6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6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9A620B6" w14:textId="34B4C582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889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541C38E" w14:textId="159242ED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828</w:t>
            </w:r>
          </w:p>
        </w:tc>
      </w:tr>
      <w:tr w:rsidR="00AD40D2" w:rsidRPr="00F63AE6" w14:paraId="00C23D5D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AFFFD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  <w:lang w:val="en-US"/>
              </w:rPr>
              <w:lastRenderedPageBreak/>
              <w:t>Upper 95% CI of geo. me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FAB6D1F" w14:textId="4FB09FEC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07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E85FA6E" w14:textId="3D98774A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944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4E52255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37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562DE96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934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D01F3D0" w14:textId="3378E77F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1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EF34BCD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19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6AFDE20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4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3E9459F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272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720AFFD" w14:textId="3446DFC8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8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C0C64D6" w14:textId="122571B4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34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2853D2F" w14:textId="0EF52B32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01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0C890CF1" w14:textId="444F9D24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89</w:t>
            </w:r>
          </w:p>
        </w:tc>
      </w:tr>
      <w:tr w:rsidR="00AD40D2" w:rsidRPr="00F63AE6" w14:paraId="5433884D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8DB06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6CB73E89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CE6EC67" w14:textId="77777777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2081524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B1FEB3C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2901884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D0950E0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97081CF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7C30B345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35A4C6F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A332D97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4868F004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CCCB473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 </w:t>
            </w:r>
          </w:p>
        </w:tc>
      </w:tr>
      <w:tr w:rsidR="00AD40D2" w:rsidRPr="00F63AE6" w14:paraId="4F045592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00DACC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25% </w:t>
            </w: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Percentil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33D6A25F" w14:textId="2FCF324E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C1FDD52" w14:textId="67C9EBBE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225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D7A5F36" w14:textId="010BF576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42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5AA3A54F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36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309A9EE" w14:textId="678F88AD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9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5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4C8EE52" w14:textId="7C38DF63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61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B6B97FB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52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9B24A02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29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7CDEFB1" w14:textId="79D41418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4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2711F48" w14:textId="0D8AB600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8CA0005" w14:textId="240B38B6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86FAB1D" w14:textId="48D3B734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784</w:t>
            </w:r>
          </w:p>
        </w:tc>
      </w:tr>
      <w:tr w:rsidR="00AD40D2" w:rsidRPr="00F63AE6" w14:paraId="7E72F386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39A4D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Media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6537B20" w14:textId="0889ACC5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0BA75DE9" w14:textId="6CC957D1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838</w:t>
            </w:r>
            <w:r w:rsidR="00935890" w:rsidRPr="00A73F65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A73F65">
              <w:rPr>
                <w:rFonts w:ascii="Calibri" w:eastAsia="Calibri" w:hAnsi="Calibri" w:cs="Calibri"/>
                <w:sz w:val="14"/>
                <w:szCs w:val="14"/>
              </w:rPr>
              <w:t>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ECA5A9C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48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2402D788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22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1C13537A" w14:textId="04F2F066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88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6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2C762558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4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B837962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23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0DD48B55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233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DF1F07B" w14:textId="66BF874E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8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5A365CB" w14:textId="6911B121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39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5884DEAF" w14:textId="37A311A6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8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7C5FB36A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</w:tr>
      <w:tr w:rsidR="00AD40D2" w:rsidRPr="00F63AE6" w14:paraId="6B87EB29" w14:textId="77777777">
        <w:trPr>
          <w:trHeight w:val="20"/>
        </w:trPr>
        <w:tc>
          <w:tcPr>
            <w:tcW w:w="17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54C00" w14:textId="77777777" w:rsidR="00AD40D2" w:rsidRPr="00F63AE6" w:rsidRDefault="002C7538" w:rsidP="007C324B">
            <w:pPr>
              <w:spacing w:line="480" w:lineRule="auto"/>
              <w:rPr>
                <w:rFonts w:ascii="Calibri" w:eastAsia="Calibri" w:hAnsi="Calibri" w:cs="Calibri"/>
                <w:b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 xml:space="preserve">75% </w:t>
            </w:r>
            <w:proofErr w:type="spellStart"/>
            <w:r w:rsidRPr="00F63AE6">
              <w:rPr>
                <w:rFonts w:ascii="Calibri" w:eastAsia="Calibri" w:hAnsi="Calibri" w:cs="Calibri"/>
                <w:b/>
                <w:sz w:val="14"/>
                <w:szCs w:val="14"/>
              </w:rPr>
              <w:t>Percentile</w:t>
            </w:r>
            <w:proofErr w:type="spellEnd"/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F715A44" w14:textId="4EDC3772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9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4AA0BA5E" w14:textId="77777777" w:rsidR="00AD40D2" w:rsidRPr="00A73F65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A73F65">
              <w:rPr>
                <w:rFonts w:ascii="Calibri" w:eastAsia="Calibri" w:hAnsi="Calibri" w:cs="Calibri"/>
                <w:sz w:val="14"/>
                <w:szCs w:val="14"/>
              </w:rPr>
              <w:t>165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131A95EC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32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BF6"/>
            <w:vAlign w:val="center"/>
          </w:tcPr>
          <w:p w14:paraId="7DF6362E" w14:textId="77777777" w:rsidR="00AD40D2" w:rsidRPr="00F63AE6" w:rsidRDefault="002C7538" w:rsidP="007C324B">
            <w:pPr>
              <w:spacing w:line="480" w:lineRule="auto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167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69896C6F" w14:textId="70B2FD1C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93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811C38D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28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3C87E146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195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43DA073B" w14:textId="77777777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480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1E54433E" w14:textId="5DB13651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5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21A46F14" w14:textId="59555EE1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221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3C4605AB" w14:textId="349E10CC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0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0932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center"/>
          </w:tcPr>
          <w:p w14:paraId="65543BD3" w14:textId="5A4E52C8" w:rsidR="00AD40D2" w:rsidRPr="00F63AE6" w:rsidRDefault="002C7538" w:rsidP="007C324B">
            <w:pPr>
              <w:spacing w:line="480" w:lineRule="auto"/>
              <w:jc w:val="right"/>
              <w:rPr>
                <w:rFonts w:ascii="Calibri" w:eastAsia="Calibri" w:hAnsi="Calibri" w:cs="Calibri"/>
                <w:sz w:val="14"/>
                <w:szCs w:val="14"/>
              </w:rPr>
            </w:pPr>
            <w:r w:rsidRPr="00F63AE6">
              <w:rPr>
                <w:rFonts w:ascii="Calibri" w:eastAsia="Calibri" w:hAnsi="Calibri" w:cs="Calibri"/>
                <w:sz w:val="14"/>
                <w:szCs w:val="14"/>
              </w:rPr>
              <w:t>7</w:t>
            </w:r>
            <w:r w:rsidR="00935890">
              <w:rPr>
                <w:rFonts w:ascii="Calibri" w:eastAsia="Calibri" w:hAnsi="Calibri" w:cs="Calibri"/>
                <w:sz w:val="14"/>
                <w:szCs w:val="14"/>
              </w:rPr>
              <w:t>.</w:t>
            </w:r>
            <w:r w:rsidRPr="00F63AE6">
              <w:rPr>
                <w:rFonts w:ascii="Calibri" w:eastAsia="Calibri" w:hAnsi="Calibri" w:cs="Calibri"/>
                <w:sz w:val="14"/>
                <w:szCs w:val="14"/>
              </w:rPr>
              <w:t>68</w:t>
            </w:r>
          </w:p>
        </w:tc>
      </w:tr>
    </w:tbl>
    <w:p w14:paraId="118BB79A" w14:textId="5D79A188" w:rsidR="004875BA" w:rsidRPr="00FA157C" w:rsidRDefault="004875BA" w:rsidP="007C324B">
      <w:pPr>
        <w:spacing w:line="480" w:lineRule="auto"/>
        <w:rPr>
          <w:b/>
        </w:rPr>
      </w:pPr>
    </w:p>
    <w:sectPr w:rsidR="004875BA" w:rsidRPr="00FA157C" w:rsidSect="00F46A82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A7E21"/>
    <w:multiLevelType w:val="multilevel"/>
    <w:tmpl w:val="FC8C4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14041F2"/>
    <w:multiLevelType w:val="hybridMultilevel"/>
    <w:tmpl w:val="D4763814"/>
    <w:lvl w:ilvl="0" w:tplc="B980D65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AA1A77"/>
    <w:multiLevelType w:val="hybridMultilevel"/>
    <w:tmpl w:val="5804183E"/>
    <w:lvl w:ilvl="0" w:tplc="A614BE4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MjU0NgEyzSxMzJV0lIJTi4sz8/NACoyMagFCz7Cn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epzpeff0z21ezw2p5tzvlzvawx9xrp9as&quot;&gt;April2021 WD 1504&lt;record-ids&gt;&lt;item&gt;11816&lt;/item&gt;&lt;item&gt;11952&lt;/item&gt;&lt;/record-ids&gt;&lt;/item&gt;&lt;/Libraries&gt;"/>
  </w:docVars>
  <w:rsids>
    <w:rsidRoot w:val="00AD40D2"/>
    <w:rsid w:val="00000446"/>
    <w:rsid w:val="0000473A"/>
    <w:rsid w:val="000201BC"/>
    <w:rsid w:val="0002256C"/>
    <w:rsid w:val="0002636B"/>
    <w:rsid w:val="00035075"/>
    <w:rsid w:val="00036805"/>
    <w:rsid w:val="000568A3"/>
    <w:rsid w:val="00062B7C"/>
    <w:rsid w:val="000703EE"/>
    <w:rsid w:val="000713E5"/>
    <w:rsid w:val="00073ADD"/>
    <w:rsid w:val="000A0E9C"/>
    <w:rsid w:val="000C1B1F"/>
    <w:rsid w:val="000D0E09"/>
    <w:rsid w:val="000D7D32"/>
    <w:rsid w:val="000F0058"/>
    <w:rsid w:val="00117A0C"/>
    <w:rsid w:val="00120A74"/>
    <w:rsid w:val="00127C0A"/>
    <w:rsid w:val="0013212F"/>
    <w:rsid w:val="00143EA3"/>
    <w:rsid w:val="00165AE3"/>
    <w:rsid w:val="00183E94"/>
    <w:rsid w:val="00184CD6"/>
    <w:rsid w:val="0018587B"/>
    <w:rsid w:val="001B34DB"/>
    <w:rsid w:val="001B3D94"/>
    <w:rsid w:val="001B67FF"/>
    <w:rsid w:val="001C12F2"/>
    <w:rsid w:val="001D5680"/>
    <w:rsid w:val="001D7EAD"/>
    <w:rsid w:val="001E168A"/>
    <w:rsid w:val="001F54FC"/>
    <w:rsid w:val="001F5D40"/>
    <w:rsid w:val="00225757"/>
    <w:rsid w:val="0023782A"/>
    <w:rsid w:val="00244CCC"/>
    <w:rsid w:val="00246B28"/>
    <w:rsid w:val="002569F0"/>
    <w:rsid w:val="00260067"/>
    <w:rsid w:val="00261399"/>
    <w:rsid w:val="00275DA2"/>
    <w:rsid w:val="00291727"/>
    <w:rsid w:val="00292A3A"/>
    <w:rsid w:val="002949A2"/>
    <w:rsid w:val="002C6954"/>
    <w:rsid w:val="002C7538"/>
    <w:rsid w:val="002D087B"/>
    <w:rsid w:val="002F4E2F"/>
    <w:rsid w:val="00301107"/>
    <w:rsid w:val="00304C90"/>
    <w:rsid w:val="00324A99"/>
    <w:rsid w:val="00333271"/>
    <w:rsid w:val="0033402A"/>
    <w:rsid w:val="00341EE7"/>
    <w:rsid w:val="003448E1"/>
    <w:rsid w:val="00347AE8"/>
    <w:rsid w:val="003565CD"/>
    <w:rsid w:val="00360C6A"/>
    <w:rsid w:val="00376FAA"/>
    <w:rsid w:val="0038782C"/>
    <w:rsid w:val="00392521"/>
    <w:rsid w:val="00392D61"/>
    <w:rsid w:val="00393E8E"/>
    <w:rsid w:val="003A291F"/>
    <w:rsid w:val="003B35A9"/>
    <w:rsid w:val="003C3AD2"/>
    <w:rsid w:val="003C784A"/>
    <w:rsid w:val="003D736D"/>
    <w:rsid w:val="003F3F58"/>
    <w:rsid w:val="00403045"/>
    <w:rsid w:val="00404AE6"/>
    <w:rsid w:val="0040595C"/>
    <w:rsid w:val="00416D6E"/>
    <w:rsid w:val="004305C9"/>
    <w:rsid w:val="004443C2"/>
    <w:rsid w:val="00462D71"/>
    <w:rsid w:val="00473672"/>
    <w:rsid w:val="00486660"/>
    <w:rsid w:val="004875BA"/>
    <w:rsid w:val="004C3569"/>
    <w:rsid w:val="004D6BEB"/>
    <w:rsid w:val="004E46AD"/>
    <w:rsid w:val="004E4A19"/>
    <w:rsid w:val="00505B68"/>
    <w:rsid w:val="005101F3"/>
    <w:rsid w:val="005126B7"/>
    <w:rsid w:val="005166FC"/>
    <w:rsid w:val="005219BD"/>
    <w:rsid w:val="005317A0"/>
    <w:rsid w:val="00546007"/>
    <w:rsid w:val="00551826"/>
    <w:rsid w:val="005660C9"/>
    <w:rsid w:val="005851CE"/>
    <w:rsid w:val="00585AA4"/>
    <w:rsid w:val="00593375"/>
    <w:rsid w:val="005A02F6"/>
    <w:rsid w:val="005B6205"/>
    <w:rsid w:val="005D61E4"/>
    <w:rsid w:val="005F5CD0"/>
    <w:rsid w:val="005F7783"/>
    <w:rsid w:val="00600D1E"/>
    <w:rsid w:val="006143BD"/>
    <w:rsid w:val="0061505C"/>
    <w:rsid w:val="006244DB"/>
    <w:rsid w:val="00626A12"/>
    <w:rsid w:val="00632D81"/>
    <w:rsid w:val="00654595"/>
    <w:rsid w:val="00657347"/>
    <w:rsid w:val="006637EA"/>
    <w:rsid w:val="0066468A"/>
    <w:rsid w:val="006709ED"/>
    <w:rsid w:val="00682081"/>
    <w:rsid w:val="00682731"/>
    <w:rsid w:val="0068481F"/>
    <w:rsid w:val="0069358C"/>
    <w:rsid w:val="006A59DE"/>
    <w:rsid w:val="006B3899"/>
    <w:rsid w:val="006C12FA"/>
    <w:rsid w:val="006D0159"/>
    <w:rsid w:val="007116BB"/>
    <w:rsid w:val="007200AD"/>
    <w:rsid w:val="00723B69"/>
    <w:rsid w:val="00733387"/>
    <w:rsid w:val="00735017"/>
    <w:rsid w:val="00741C1E"/>
    <w:rsid w:val="007630D7"/>
    <w:rsid w:val="00763DC6"/>
    <w:rsid w:val="00770918"/>
    <w:rsid w:val="00793D53"/>
    <w:rsid w:val="007A7A9C"/>
    <w:rsid w:val="007B377A"/>
    <w:rsid w:val="007B7B0B"/>
    <w:rsid w:val="007C1C00"/>
    <w:rsid w:val="007C324B"/>
    <w:rsid w:val="007C3393"/>
    <w:rsid w:val="007C6CCF"/>
    <w:rsid w:val="007C7521"/>
    <w:rsid w:val="007E0BA2"/>
    <w:rsid w:val="007E4544"/>
    <w:rsid w:val="007E5B58"/>
    <w:rsid w:val="00804211"/>
    <w:rsid w:val="00810953"/>
    <w:rsid w:val="0082693D"/>
    <w:rsid w:val="00841776"/>
    <w:rsid w:val="00847707"/>
    <w:rsid w:val="008605EF"/>
    <w:rsid w:val="00864071"/>
    <w:rsid w:val="008D2564"/>
    <w:rsid w:val="008D3062"/>
    <w:rsid w:val="008E0003"/>
    <w:rsid w:val="008F01A8"/>
    <w:rsid w:val="008F4E21"/>
    <w:rsid w:val="008F4EFC"/>
    <w:rsid w:val="008F74A2"/>
    <w:rsid w:val="00920F10"/>
    <w:rsid w:val="009310B9"/>
    <w:rsid w:val="00935890"/>
    <w:rsid w:val="0094713E"/>
    <w:rsid w:val="0096143E"/>
    <w:rsid w:val="00963179"/>
    <w:rsid w:val="0097686A"/>
    <w:rsid w:val="00995F35"/>
    <w:rsid w:val="009C7A5D"/>
    <w:rsid w:val="009D2E97"/>
    <w:rsid w:val="00A2658A"/>
    <w:rsid w:val="00A34CE6"/>
    <w:rsid w:val="00A366D3"/>
    <w:rsid w:val="00A371EA"/>
    <w:rsid w:val="00A41CEA"/>
    <w:rsid w:val="00A42D12"/>
    <w:rsid w:val="00A4631D"/>
    <w:rsid w:val="00A562DD"/>
    <w:rsid w:val="00A71F2C"/>
    <w:rsid w:val="00A73F65"/>
    <w:rsid w:val="00A7544D"/>
    <w:rsid w:val="00A916E8"/>
    <w:rsid w:val="00A93425"/>
    <w:rsid w:val="00A94971"/>
    <w:rsid w:val="00AC511F"/>
    <w:rsid w:val="00AD40D2"/>
    <w:rsid w:val="00AE07DA"/>
    <w:rsid w:val="00AF70DA"/>
    <w:rsid w:val="00B21789"/>
    <w:rsid w:val="00B27C52"/>
    <w:rsid w:val="00B60AD7"/>
    <w:rsid w:val="00B623EB"/>
    <w:rsid w:val="00B64590"/>
    <w:rsid w:val="00B769CA"/>
    <w:rsid w:val="00B811D8"/>
    <w:rsid w:val="00B83E09"/>
    <w:rsid w:val="00B873FA"/>
    <w:rsid w:val="00B95069"/>
    <w:rsid w:val="00BC067F"/>
    <w:rsid w:val="00BC6650"/>
    <w:rsid w:val="00BD5C97"/>
    <w:rsid w:val="00BE28A4"/>
    <w:rsid w:val="00BE6E15"/>
    <w:rsid w:val="00C26ADF"/>
    <w:rsid w:val="00C325F8"/>
    <w:rsid w:val="00C40FDF"/>
    <w:rsid w:val="00C45284"/>
    <w:rsid w:val="00C55E08"/>
    <w:rsid w:val="00C60CC7"/>
    <w:rsid w:val="00C616B3"/>
    <w:rsid w:val="00C623FA"/>
    <w:rsid w:val="00C6768E"/>
    <w:rsid w:val="00C76FF8"/>
    <w:rsid w:val="00C84907"/>
    <w:rsid w:val="00C85BAC"/>
    <w:rsid w:val="00CB0E7E"/>
    <w:rsid w:val="00CB1421"/>
    <w:rsid w:val="00CB33F4"/>
    <w:rsid w:val="00CF5927"/>
    <w:rsid w:val="00D134B3"/>
    <w:rsid w:val="00D23836"/>
    <w:rsid w:val="00D51AE4"/>
    <w:rsid w:val="00D52C17"/>
    <w:rsid w:val="00D923F5"/>
    <w:rsid w:val="00D941B0"/>
    <w:rsid w:val="00D9593B"/>
    <w:rsid w:val="00DA2D37"/>
    <w:rsid w:val="00DA4397"/>
    <w:rsid w:val="00DB0283"/>
    <w:rsid w:val="00DB0C6B"/>
    <w:rsid w:val="00DB162D"/>
    <w:rsid w:val="00DB25E8"/>
    <w:rsid w:val="00DC087F"/>
    <w:rsid w:val="00DC15D4"/>
    <w:rsid w:val="00DC26C3"/>
    <w:rsid w:val="00DC2C12"/>
    <w:rsid w:val="00DC3ABA"/>
    <w:rsid w:val="00DD39D0"/>
    <w:rsid w:val="00DD4713"/>
    <w:rsid w:val="00DF36C7"/>
    <w:rsid w:val="00DF3787"/>
    <w:rsid w:val="00E247E8"/>
    <w:rsid w:val="00E27770"/>
    <w:rsid w:val="00E31B5A"/>
    <w:rsid w:val="00E343EB"/>
    <w:rsid w:val="00E37BD8"/>
    <w:rsid w:val="00E51FCA"/>
    <w:rsid w:val="00E66991"/>
    <w:rsid w:val="00E66F14"/>
    <w:rsid w:val="00E802F8"/>
    <w:rsid w:val="00E9359D"/>
    <w:rsid w:val="00E96ACF"/>
    <w:rsid w:val="00EA6F44"/>
    <w:rsid w:val="00EB1831"/>
    <w:rsid w:val="00EB6EE3"/>
    <w:rsid w:val="00EC12B1"/>
    <w:rsid w:val="00ED0577"/>
    <w:rsid w:val="00EE2005"/>
    <w:rsid w:val="00EF04DB"/>
    <w:rsid w:val="00EF5162"/>
    <w:rsid w:val="00EF77F3"/>
    <w:rsid w:val="00EF7AAD"/>
    <w:rsid w:val="00F1367F"/>
    <w:rsid w:val="00F14F7A"/>
    <w:rsid w:val="00F27448"/>
    <w:rsid w:val="00F3462A"/>
    <w:rsid w:val="00F46A82"/>
    <w:rsid w:val="00F474BF"/>
    <w:rsid w:val="00F5388E"/>
    <w:rsid w:val="00F63AE6"/>
    <w:rsid w:val="00F645AD"/>
    <w:rsid w:val="00F7407E"/>
    <w:rsid w:val="00F7430C"/>
    <w:rsid w:val="00F85362"/>
    <w:rsid w:val="00F856CD"/>
    <w:rsid w:val="00F944F4"/>
    <w:rsid w:val="00FA157C"/>
    <w:rsid w:val="00FA4E1D"/>
    <w:rsid w:val="00FC3088"/>
    <w:rsid w:val="00FC452C"/>
    <w:rsid w:val="00FC7AF6"/>
    <w:rsid w:val="00FF554D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518A9D98"/>
  <w15:docId w15:val="{6BEC921E-1987-DC43-B60E-0C37C8D6B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DB25E8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B25E8"/>
    <w:rPr>
      <w:lang w:val="es-ES_tradnl"/>
    </w:rPr>
  </w:style>
  <w:style w:type="paragraph" w:customStyle="1" w:styleId="EndNoteBibliography">
    <w:name w:val="EndNote Bibliography"/>
    <w:basedOn w:val="Normal"/>
    <w:link w:val="EndNoteBibliographyCar"/>
    <w:rsid w:val="00DB25E8"/>
    <w:pPr>
      <w:spacing w:line="240" w:lineRule="auto"/>
      <w:jc w:val="both"/>
    </w:pPr>
    <w:rPr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DB25E8"/>
    <w:rPr>
      <w:lang w:val="es-ES_tradnl"/>
    </w:rPr>
  </w:style>
  <w:style w:type="paragraph" w:styleId="Prrafodelista">
    <w:name w:val="List Paragraph"/>
    <w:basedOn w:val="Normal"/>
    <w:uiPriority w:val="34"/>
    <w:qFormat/>
    <w:rsid w:val="00DB0283"/>
    <w:pPr>
      <w:ind w:left="720"/>
      <w:contextualSpacing/>
    </w:pPr>
  </w:style>
  <w:style w:type="paragraph" w:customStyle="1" w:styleId="Default">
    <w:name w:val="Default"/>
    <w:rsid w:val="000201BC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C325F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325F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325F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325F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325F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0C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0CC7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F46A82"/>
  </w:style>
  <w:style w:type="paragraph" w:styleId="NormalWeb">
    <w:name w:val="Normal (Web)"/>
    <w:basedOn w:val="Normal"/>
    <w:uiPriority w:val="99"/>
    <w:semiHidden/>
    <w:unhideWhenUsed/>
    <w:rsid w:val="00551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styleId="Revisin">
    <w:name w:val="Revision"/>
    <w:hidden/>
    <w:uiPriority w:val="99"/>
    <w:semiHidden/>
    <w:rsid w:val="00B27C52"/>
    <w:pPr>
      <w:spacing w:line="240" w:lineRule="auto"/>
    </w:pPr>
  </w:style>
  <w:style w:type="paragraph" w:customStyle="1" w:styleId="chapter-para">
    <w:name w:val="chapter-para"/>
    <w:basedOn w:val="Normal"/>
    <w:rsid w:val="00505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character" w:styleId="Hipervnculo">
    <w:name w:val="Hyperlink"/>
    <w:basedOn w:val="Fuentedeprrafopredeter"/>
    <w:uiPriority w:val="99"/>
    <w:unhideWhenUsed/>
    <w:rsid w:val="006C12FA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C12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6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11F6F1-D2B7-45C0-AA91-E7490C6CF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Wolff Reyes</dc:creator>
  <cp:lastModifiedBy>Fernando Andres Valiente (fvaliente)</cp:lastModifiedBy>
  <cp:revision>3</cp:revision>
  <dcterms:created xsi:type="dcterms:W3CDTF">2022-01-19T15:14:00Z</dcterms:created>
  <dcterms:modified xsi:type="dcterms:W3CDTF">2022-01-19T15:14:00Z</dcterms:modified>
</cp:coreProperties>
</file>